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8B7" w:rsidRDefault="00B118B7">
      <w:bookmarkStart w:id="0" w:name="_GoBack"/>
      <w:bookmarkEnd w:id="0"/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691"/>
        <w:gridCol w:w="1134"/>
        <w:gridCol w:w="2268"/>
        <w:gridCol w:w="1134"/>
        <w:gridCol w:w="2268"/>
        <w:gridCol w:w="1134"/>
        <w:gridCol w:w="2268"/>
        <w:gridCol w:w="1134"/>
        <w:gridCol w:w="2268"/>
      </w:tblGrid>
      <w:tr w:rsidR="00E966F1" w:rsidRPr="003C1BAB" w:rsidTr="003C1BAB">
        <w:trPr>
          <w:trHeight w:val="300"/>
        </w:trPr>
        <w:tc>
          <w:tcPr>
            <w:tcW w:w="17817" w:type="dxa"/>
            <w:gridSpan w:val="10"/>
            <w:noWrap/>
          </w:tcPr>
          <w:p w:rsidR="00E966F1" w:rsidRPr="003C1BAB" w:rsidRDefault="0046698A" w:rsidP="00E9314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Table </w:t>
            </w:r>
            <w:r w:rsidR="00D8743E"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S1</w:t>
            </w:r>
            <w:r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. Total complications </w:t>
            </w:r>
            <w:r w:rsidR="00E9314D"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in first pregnancies of women with epilepsy</w:t>
            </w:r>
            <w:r w:rsidR="002D3524"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who used the</w:t>
            </w:r>
            <w:r w:rsidR="00E9314D"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four most common antiepileptic drug</w:t>
            </w:r>
            <w:r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s </w:t>
            </w:r>
            <w:r w:rsidR="002D3524"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in monotherapy compared to women without epilepsy</w:t>
            </w:r>
            <w:r w:rsidRPr="003C1BA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1999-2016</w:t>
            </w:r>
          </w:p>
        </w:tc>
      </w:tr>
      <w:tr w:rsidR="00E966F1" w:rsidRPr="00EF1EE4" w:rsidTr="003C1BAB">
        <w:trPr>
          <w:trHeight w:val="300"/>
        </w:trPr>
        <w:tc>
          <w:tcPr>
            <w:tcW w:w="17817" w:type="dxa"/>
            <w:gridSpan w:val="10"/>
            <w:noWrap/>
          </w:tcPr>
          <w:p w:rsidR="00E966F1" w:rsidRPr="00EF1EE4" w:rsidRDefault="00DF1A5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25" style="width:187.65pt;height:2pt;mso-position-horizontal:absolute" o:hralign="center" o:hrstd="t" o:hrnoshade="t" o:hr="t" fillcolor="black [3213]" stroked="f"/>
              </w:pic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E966F1" w:rsidRPr="00EF1EE4" w:rsidRDefault="00E966F1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E966F1" w:rsidRPr="0046698A" w:rsidRDefault="00367CC7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Women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without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367CC7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Lamotrigine</w:t>
            </w:r>
            <w:proofErr w:type="spellEnd"/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367CC7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Carbamazepine</w:t>
            </w:r>
            <w:proofErr w:type="spellEnd"/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367CC7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367CC7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Valproat</w:t>
            </w:r>
            <w:proofErr w:type="spellEnd"/>
          </w:p>
        </w:tc>
      </w:tr>
      <w:tr w:rsidR="00E966F1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E966F1" w:rsidRPr="00EF1EE4" w:rsidRDefault="00E966F1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E966F1" w:rsidRPr="0046698A" w:rsidRDefault="00EF1EE4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N=</w:t>
            </w:r>
            <w:r w:rsidR="00E966F1"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423 270</w:t>
            </w:r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EF1EE4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N=</w:t>
            </w:r>
            <w:r w:rsidR="00E966F1"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437</w:t>
            </w:r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EF1EE4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N=</w:t>
            </w:r>
            <w:r w:rsidR="00E966F1"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EF1EE4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N=</w:t>
            </w:r>
            <w:r w:rsidR="00E966F1"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3402" w:type="dxa"/>
            <w:gridSpan w:val="2"/>
            <w:noWrap/>
            <w:hideMark/>
          </w:tcPr>
          <w:p w:rsidR="00E966F1" w:rsidRPr="0046698A" w:rsidRDefault="00EF1EE4" w:rsidP="00E966F1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N=</w:t>
            </w:r>
            <w:r w:rsidR="00E966F1" w:rsidRPr="0046698A">
              <w:rPr>
                <w:rFonts w:asciiTheme="minorHAnsi" w:hAnsiTheme="minorHAnsi"/>
                <w:b/>
                <w:bCs/>
                <w:sz w:val="18"/>
                <w:szCs w:val="18"/>
              </w:rPr>
              <w:t>130</w:t>
            </w:r>
          </w:p>
        </w:tc>
      </w:tr>
      <w:tr w:rsidR="00EF1EE4" w:rsidRPr="00EF1EE4" w:rsidTr="003C1BAB">
        <w:trPr>
          <w:trHeight w:val="300"/>
        </w:trPr>
        <w:tc>
          <w:tcPr>
            <w:tcW w:w="2518" w:type="dxa"/>
            <w:noWrap/>
          </w:tcPr>
          <w:p w:rsidR="00EF1EE4" w:rsidRPr="00EF1EE4" w:rsidRDefault="00EF1E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</w:tcPr>
          <w:p w:rsidR="00EF1EE4" w:rsidRPr="00EF1EE4" w:rsidRDefault="00DF1A5D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26" style="width:187.65pt;height:2pt;mso-position-horizontal:absolute" o:hralign="center" o:hrstd="t" o:hrnoshade="t" o:hr="t" fillcolor="black [3213]" stroked="f"/>
              </w:pict>
            </w:r>
          </w:p>
        </w:tc>
        <w:tc>
          <w:tcPr>
            <w:tcW w:w="3402" w:type="dxa"/>
            <w:gridSpan w:val="2"/>
            <w:noWrap/>
          </w:tcPr>
          <w:p w:rsidR="00EF1EE4" w:rsidRPr="00EF1EE4" w:rsidRDefault="00DF1A5D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27" style="width:187.65pt;height:2pt;mso-position-horizontal:absolute" o:hralign="center" o:hrstd="t" o:hrnoshade="t" o:hr="t" fillcolor="black [3213]" stroked="f"/>
              </w:pict>
            </w:r>
          </w:p>
        </w:tc>
        <w:tc>
          <w:tcPr>
            <w:tcW w:w="3402" w:type="dxa"/>
            <w:gridSpan w:val="2"/>
            <w:noWrap/>
          </w:tcPr>
          <w:p w:rsidR="00EF1EE4" w:rsidRPr="00EF1EE4" w:rsidRDefault="00DF1A5D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28" style="width:187.65pt;height:2pt;mso-position-horizontal:absolute" o:hralign="center" o:hrstd="t" o:hrnoshade="t" o:hr="t" fillcolor="black [3213]" stroked="f"/>
              </w:pict>
            </w:r>
          </w:p>
        </w:tc>
        <w:tc>
          <w:tcPr>
            <w:tcW w:w="3402" w:type="dxa"/>
            <w:gridSpan w:val="2"/>
            <w:noWrap/>
          </w:tcPr>
          <w:p w:rsidR="00EF1EE4" w:rsidRPr="00EF1EE4" w:rsidRDefault="00DF1A5D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29" style="width:187.65pt;height:2pt;mso-position-horizontal:absolute" o:hralign="center" o:hrstd="t" o:hrnoshade="t" o:hr="t" fillcolor="black [3213]" stroked="f"/>
              </w:pict>
            </w:r>
          </w:p>
        </w:tc>
        <w:tc>
          <w:tcPr>
            <w:tcW w:w="3402" w:type="dxa"/>
            <w:gridSpan w:val="2"/>
            <w:noWrap/>
          </w:tcPr>
          <w:p w:rsidR="00EF1EE4" w:rsidRPr="00EF1EE4" w:rsidRDefault="00DF1A5D" w:rsidP="00E966F1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30" style="width:187.65pt;height:2pt;mso-position-horizontal:absolute" o:hralign="center" o:hrstd="t" o:hrnoshade="t" o:hr="t" fillcolor="black [3213]" stroked="f"/>
              </w:pic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134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134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134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F1EE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sz w:val="18"/>
                <w:szCs w:val="18"/>
              </w:rPr>
              <w:t>aOR</w:t>
            </w:r>
            <w:proofErr w:type="spellEnd"/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Any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hypertensive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9 231 (6.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1 (7.1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70-1.46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9 (11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7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17-2.56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8 (6.8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9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46-1.9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4 (10.8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7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99-3.02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Mild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preeclampsia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2 445 (2.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0 (2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7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39-1.38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0 (8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85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80-4.51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 (4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36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55-3.3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8 (6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20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07-4.50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Severe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preeclampsia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7875 (1.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0 (2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19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64-2.24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 (2.1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42-2.4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 (1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8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21-3.4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 (2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36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43-4.29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I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nduction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labour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3 203 (14.6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88 (22.7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55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22-1.98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1 (15.8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67-1.47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6 (33.6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67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78-4.02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2 (20.8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5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95-2.45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15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Emergency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cesarean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6 307 (13.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67 (15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1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86-1.47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42 (17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2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87-1.72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5 (12.7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8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47-1.42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9 (14.6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16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71-1.90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Elective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cesarean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ection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5 572 (3.7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9 (6.6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9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31-2.81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4 (9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47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61-3.7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9 (7.6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27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14-4.50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9 (6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2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12-4.40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Preterm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9 725 (6.0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7 (5.7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95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58-1.56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8 (10.6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7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1.06-2.86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 (7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3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53-3.3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4 (4.5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8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30-2.26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B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leeding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0 989 (5.0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0 (6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15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79-1.68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9 (3.7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68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35-1.33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5 (4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71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29-1.75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4 (3.1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0.53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19-1.43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proofErr w:type="spellStart"/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P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ostpartum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963 (2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.0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 (3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.2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55 (0.85-2.83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 (2.8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34 (0.55-3.26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 (3.2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50 (0.48-4.76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 (4.9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.55 (1.04-6.27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  <w:hideMark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F1EE4"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mall for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gestational</w:t>
            </w:r>
            <w:proofErr w:type="spellEnd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1691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7788 (1.8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8 (1.8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09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54-2.19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7 (2.9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5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71-3.22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4 (3.4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2.07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76-5.61)</w:t>
            </w:r>
          </w:p>
        </w:tc>
        <w:tc>
          <w:tcPr>
            <w:tcW w:w="1134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3 (2.3)</w:t>
            </w:r>
          </w:p>
        </w:tc>
        <w:tc>
          <w:tcPr>
            <w:tcW w:w="2268" w:type="dxa"/>
            <w:noWrap/>
            <w:hideMark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F1EE4">
              <w:rPr>
                <w:rFonts w:asciiTheme="minorHAnsi" w:hAnsiTheme="minorHAnsi"/>
                <w:sz w:val="18"/>
                <w:szCs w:val="18"/>
              </w:rPr>
              <w:t>1.3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F1EE4">
              <w:rPr>
                <w:rFonts w:asciiTheme="minorHAnsi" w:hAnsiTheme="minorHAnsi"/>
                <w:sz w:val="18"/>
                <w:szCs w:val="18"/>
              </w:rPr>
              <w:t>(0.43-4.21)</w:t>
            </w: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C1BAB" w:rsidRPr="00EF1EE4" w:rsidTr="003C1BAB">
        <w:trPr>
          <w:trHeight w:val="300"/>
        </w:trPr>
        <w:tc>
          <w:tcPr>
            <w:tcW w:w="2518" w:type="dxa"/>
            <w:noWrap/>
          </w:tcPr>
          <w:p w:rsidR="003C1BAB" w:rsidRPr="00EF1EE4" w:rsidRDefault="003C1BAB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Epidural </w:t>
            </w: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analgesia</w:t>
            </w:r>
            <w:proofErr w:type="spellEnd"/>
          </w:p>
        </w:tc>
        <w:tc>
          <w:tcPr>
            <w:tcW w:w="1691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81 531 (42.9)</w:t>
            </w: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54 (58.1)</w:t>
            </w: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73 (1.43-2.09)</w:t>
            </w: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0 (49.4)</w:t>
            </w: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30 (1.01-1.67)</w:t>
            </w: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9 (58.4)</w:t>
            </w: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71 (1.18-2.48)</w:t>
            </w:r>
          </w:p>
        </w:tc>
        <w:tc>
          <w:tcPr>
            <w:tcW w:w="1134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3 (56.2)</w:t>
            </w:r>
          </w:p>
        </w:tc>
        <w:tc>
          <w:tcPr>
            <w:tcW w:w="2268" w:type="dxa"/>
            <w:noWrap/>
          </w:tcPr>
          <w:p w:rsidR="003C1BAB" w:rsidRPr="00EF1EE4" w:rsidRDefault="003C1BAB" w:rsidP="00E966F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61 (1.14-2.28)</w:t>
            </w:r>
          </w:p>
        </w:tc>
      </w:tr>
      <w:tr w:rsidR="00E966F1" w:rsidRPr="00EF1EE4" w:rsidTr="003C1BAB">
        <w:trPr>
          <w:trHeight w:val="300"/>
        </w:trPr>
        <w:tc>
          <w:tcPr>
            <w:tcW w:w="17817" w:type="dxa"/>
            <w:gridSpan w:val="10"/>
            <w:noWrap/>
            <w:hideMark/>
          </w:tcPr>
          <w:p w:rsidR="00E966F1" w:rsidRPr="00EF1EE4" w:rsidRDefault="00DF1A5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pict>
                <v:rect id="_x0000_i1031" style="width:187.65pt;height:2pt;mso-position-horizontal:absolute" o:hralign="center" o:hrstd="t" o:hrnoshade="t" o:hr="t" fillcolor="black [3213]" stroked="f"/>
              </w:pict>
            </w:r>
          </w:p>
        </w:tc>
      </w:tr>
    </w:tbl>
    <w:p w:rsidR="00197803" w:rsidRPr="003C1BAB" w:rsidRDefault="00E9314D" w:rsidP="00197803">
      <w:pPr>
        <w:rPr>
          <w:lang w:val="en-US"/>
        </w:rPr>
      </w:pPr>
      <w:proofErr w:type="spellStart"/>
      <w:proofErr w:type="gramStart"/>
      <w:r w:rsidRPr="003C1BAB">
        <w:rPr>
          <w:lang w:val="en-US"/>
        </w:rPr>
        <w:t>aOR</w:t>
      </w:r>
      <w:proofErr w:type="spellEnd"/>
      <w:proofErr w:type="gramEnd"/>
      <w:r w:rsidRPr="003C1BAB">
        <w:rPr>
          <w:lang w:val="en-US"/>
        </w:rPr>
        <w:t xml:space="preserve"> = Adjusted odds</w:t>
      </w:r>
      <w:r w:rsidR="00197803" w:rsidRPr="003C1BAB">
        <w:rPr>
          <w:lang w:val="en-US"/>
        </w:rPr>
        <w:t xml:space="preserve"> ratio</w:t>
      </w:r>
    </w:p>
    <w:p w:rsidR="00197803" w:rsidRPr="003C1BAB" w:rsidRDefault="00E9314D" w:rsidP="00197803">
      <w:pPr>
        <w:rPr>
          <w:lang w:val="en-US"/>
        </w:rPr>
      </w:pPr>
      <w:r w:rsidRPr="003C1BAB">
        <w:rPr>
          <w:lang w:val="en-US"/>
        </w:rPr>
        <w:t xml:space="preserve">All outcomes adjusted </w:t>
      </w:r>
      <w:proofErr w:type="gramStart"/>
      <w:r w:rsidRPr="003C1BAB">
        <w:rPr>
          <w:lang w:val="en-US"/>
        </w:rPr>
        <w:t>for:</w:t>
      </w:r>
      <w:proofErr w:type="gramEnd"/>
      <w:r w:rsidRPr="003C1BAB">
        <w:rPr>
          <w:lang w:val="en-US"/>
        </w:rPr>
        <w:t xml:space="preserve"> maternal age, smoking, f</w:t>
      </w:r>
      <w:r w:rsidR="00197803" w:rsidRPr="003C1BAB">
        <w:rPr>
          <w:lang w:val="en-US"/>
        </w:rPr>
        <w:t xml:space="preserve">olic acid supplementation, </w:t>
      </w:r>
      <w:r w:rsidRPr="003C1BAB">
        <w:rPr>
          <w:lang w:val="en-US"/>
        </w:rPr>
        <w:t>c</w:t>
      </w:r>
      <w:r w:rsidR="00197803" w:rsidRPr="003C1BAB">
        <w:rPr>
          <w:lang w:val="en-US"/>
        </w:rPr>
        <w:t>hronic diseases.</w:t>
      </w:r>
    </w:p>
    <w:p w:rsidR="00197803" w:rsidRPr="003C1BAB" w:rsidRDefault="00197803" w:rsidP="00197803">
      <w:pPr>
        <w:rPr>
          <w:lang w:val="en-US"/>
        </w:rPr>
      </w:pPr>
      <w:r w:rsidRPr="003C1BAB">
        <w:rPr>
          <w:lang w:val="en-US"/>
        </w:rPr>
        <w:t>*</w:t>
      </w:r>
      <w:r w:rsidR="00E9314D" w:rsidRPr="003C1BAB">
        <w:rPr>
          <w:lang w:val="en-US"/>
        </w:rPr>
        <w:t xml:space="preserve">Also adjusted for induction of </w:t>
      </w:r>
      <w:proofErr w:type="spellStart"/>
      <w:r w:rsidR="00E9314D" w:rsidRPr="003C1BAB">
        <w:rPr>
          <w:lang w:val="en-US"/>
        </w:rPr>
        <w:t>l</w:t>
      </w:r>
      <w:r w:rsidRPr="003C1BAB">
        <w:rPr>
          <w:lang w:val="en-US"/>
        </w:rPr>
        <w:t>abour</w:t>
      </w:r>
      <w:proofErr w:type="spellEnd"/>
    </w:p>
    <w:p w:rsidR="00AE2F3F" w:rsidRPr="003C1BAB" w:rsidRDefault="00AE2F3F">
      <w:pPr>
        <w:rPr>
          <w:lang w:val="en-US"/>
        </w:rPr>
      </w:pPr>
    </w:p>
    <w:sectPr w:rsidR="00AE2F3F" w:rsidRPr="003C1BAB" w:rsidSect="00CE1BEC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BEC"/>
    <w:rsid w:val="00180EDA"/>
    <w:rsid w:val="00197803"/>
    <w:rsid w:val="002214B1"/>
    <w:rsid w:val="002D3524"/>
    <w:rsid w:val="00325CE7"/>
    <w:rsid w:val="00367CC7"/>
    <w:rsid w:val="003C1BAB"/>
    <w:rsid w:val="0046698A"/>
    <w:rsid w:val="00991A6C"/>
    <w:rsid w:val="00AA4EFC"/>
    <w:rsid w:val="00AE2F3F"/>
    <w:rsid w:val="00B118B7"/>
    <w:rsid w:val="00B728EB"/>
    <w:rsid w:val="00CE1BEC"/>
    <w:rsid w:val="00D8743E"/>
    <w:rsid w:val="00DF1A5D"/>
    <w:rsid w:val="00E9314D"/>
    <w:rsid w:val="00E966F1"/>
    <w:rsid w:val="00EF1EE4"/>
    <w:rsid w:val="00F8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D141189-6048-4D4B-A4D9-64D88250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CE1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hristian Danielsson</dc:creator>
  <cp:lastModifiedBy>Danielsson, Kim Christian</cp:lastModifiedBy>
  <cp:revision>2</cp:revision>
  <dcterms:created xsi:type="dcterms:W3CDTF">2019-10-22T13:23:00Z</dcterms:created>
  <dcterms:modified xsi:type="dcterms:W3CDTF">2019-10-22T13:23:00Z</dcterms:modified>
</cp:coreProperties>
</file>